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C07C4" w14:textId="113B0734" w:rsidR="003D2F28" w:rsidRPr="005E134F" w:rsidRDefault="00644C8F">
      <w:pPr>
        <w:rPr>
          <w:rFonts w:ascii="Times New Roman" w:hAnsi="Times New Roman" w:cs="Times New Roman"/>
          <w:b/>
          <w:bCs/>
          <w:szCs w:val="21"/>
        </w:rPr>
      </w:pPr>
      <w:r w:rsidRPr="005E134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E08AC">
        <w:rPr>
          <w:rFonts w:ascii="Times New Roman" w:hAnsi="Times New Roman" w:cs="Times New Roman"/>
          <w:b/>
          <w:bCs/>
          <w:szCs w:val="21"/>
        </w:rPr>
        <w:t>S</w:t>
      </w:r>
      <w:r w:rsidRPr="005E134F">
        <w:rPr>
          <w:rFonts w:ascii="Times New Roman" w:hAnsi="Times New Roman" w:cs="Times New Roman"/>
          <w:b/>
          <w:bCs/>
          <w:szCs w:val="21"/>
        </w:rPr>
        <w:t>1</w:t>
      </w:r>
      <w:r w:rsidR="005E134F" w:rsidRPr="005E134F">
        <w:rPr>
          <w:rFonts w:ascii="Times New Roman" w:hAnsi="Times New Roman" w:cs="Times New Roman"/>
          <w:b/>
          <w:bCs/>
          <w:szCs w:val="21"/>
        </w:rPr>
        <w:t xml:space="preserve">. </w:t>
      </w:r>
      <w:r w:rsidR="005E134F" w:rsidRPr="002E08AC">
        <w:rPr>
          <w:rFonts w:ascii="Times New Roman" w:hAnsi="Times New Roman" w:cs="Times New Roman"/>
          <w:szCs w:val="21"/>
        </w:rPr>
        <w:t>The top 10 DEGs with the largest change in expression profile</w:t>
      </w:r>
    </w:p>
    <w:p w14:paraId="6BA2AFA0" w14:textId="77777777" w:rsidR="00644C8F" w:rsidRPr="005E134F" w:rsidRDefault="00644C8F">
      <w:pPr>
        <w:rPr>
          <w:rFonts w:ascii="Times New Roman" w:hAnsi="Times New Roman" w:cs="Times New Roman"/>
          <w:szCs w:val="21"/>
        </w:rPr>
      </w:pPr>
    </w:p>
    <w:tbl>
      <w:tblPr>
        <w:tblStyle w:val="a3"/>
        <w:tblpPr w:leftFromText="180" w:rightFromText="180" w:vertAnchor="text" w:horzAnchor="margin" w:tblpY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621"/>
        <w:gridCol w:w="585"/>
        <w:gridCol w:w="1701"/>
        <w:gridCol w:w="1701"/>
      </w:tblGrid>
      <w:tr w:rsidR="005E134F" w:rsidRPr="005E134F" w14:paraId="5B58F05A" w14:textId="77777777" w:rsidTr="005E134F">
        <w:tc>
          <w:tcPr>
            <w:tcW w:w="3243" w:type="dxa"/>
            <w:gridSpan w:val="2"/>
            <w:vAlign w:val="center"/>
          </w:tcPr>
          <w:p w14:paraId="55B94BDC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CRPC vs Normal</w:t>
            </w:r>
          </w:p>
        </w:tc>
        <w:tc>
          <w:tcPr>
            <w:tcW w:w="585" w:type="dxa"/>
            <w:tcBorders>
              <w:bottom w:val="nil"/>
            </w:tcBorders>
          </w:tcPr>
          <w:p w14:paraId="0A0C37D3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40A02930" w14:textId="15AE31BA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CRPC vs PC</w:t>
            </w:r>
            <w:r w:rsidR="004E69AB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5E134F" w:rsidRPr="005E134F" w14:paraId="3B5BA193" w14:textId="77777777" w:rsidTr="005E134F">
        <w:tc>
          <w:tcPr>
            <w:tcW w:w="1622" w:type="dxa"/>
            <w:vAlign w:val="center"/>
          </w:tcPr>
          <w:p w14:paraId="7E098555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GSE35988</w:t>
            </w:r>
          </w:p>
        </w:tc>
        <w:tc>
          <w:tcPr>
            <w:tcW w:w="1621" w:type="dxa"/>
            <w:vAlign w:val="center"/>
          </w:tcPr>
          <w:p w14:paraId="4E4D0983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GSE70768</w:t>
            </w:r>
          </w:p>
        </w:tc>
        <w:tc>
          <w:tcPr>
            <w:tcW w:w="585" w:type="dxa"/>
            <w:tcBorders>
              <w:top w:val="nil"/>
            </w:tcBorders>
          </w:tcPr>
          <w:p w14:paraId="7E84286D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C72B556" w14:textId="11C64650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GSE35988</w:t>
            </w:r>
          </w:p>
        </w:tc>
        <w:tc>
          <w:tcPr>
            <w:tcW w:w="1701" w:type="dxa"/>
            <w:vAlign w:val="center"/>
          </w:tcPr>
          <w:p w14:paraId="57A3A0C6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GSE70768</w:t>
            </w:r>
          </w:p>
        </w:tc>
      </w:tr>
      <w:tr w:rsidR="005E134F" w:rsidRPr="005E134F" w14:paraId="1BF2CD0D" w14:textId="77777777" w:rsidTr="005E134F">
        <w:tc>
          <w:tcPr>
            <w:tcW w:w="1622" w:type="dxa"/>
            <w:vAlign w:val="center"/>
          </w:tcPr>
          <w:p w14:paraId="45524F7B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PAGE4</w:t>
            </w:r>
          </w:p>
          <w:p w14:paraId="01BFFBAD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RLN1</w:t>
            </w:r>
          </w:p>
          <w:p w14:paraId="3D26D518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OGN</w:t>
            </w:r>
          </w:p>
          <w:p w14:paraId="15C9CADF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CD38</w:t>
            </w:r>
          </w:p>
          <w:p w14:paraId="79788C9F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ATP1A2</w:t>
            </w:r>
          </w:p>
          <w:p w14:paraId="20B7B822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PCP4</w:t>
            </w:r>
          </w:p>
          <w:p w14:paraId="431FBA4E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YNM</w:t>
            </w:r>
          </w:p>
          <w:p w14:paraId="333B26E4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POCK3</w:t>
            </w:r>
          </w:p>
          <w:p w14:paraId="7F4FC986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RD5A2</w:t>
            </w:r>
          </w:p>
          <w:p w14:paraId="32F30B92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LOC100506542</w:t>
            </w:r>
          </w:p>
        </w:tc>
        <w:tc>
          <w:tcPr>
            <w:tcW w:w="1621" w:type="dxa"/>
            <w:vAlign w:val="center"/>
          </w:tcPr>
          <w:p w14:paraId="310FBD7A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NTSR1</w:t>
            </w:r>
          </w:p>
          <w:p w14:paraId="43E4B834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PBOV1</w:t>
            </w:r>
          </w:p>
          <w:p w14:paraId="387B7649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TAS2R50</w:t>
            </w:r>
          </w:p>
          <w:p w14:paraId="7375AEBA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MSMB</w:t>
            </w:r>
          </w:p>
          <w:p w14:paraId="04BCF81B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NEFH</w:t>
            </w:r>
          </w:p>
          <w:p w14:paraId="6086D1E3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NPY</w:t>
            </w:r>
          </w:p>
          <w:p w14:paraId="2F2EE681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LOC100132564</w:t>
            </w:r>
          </w:p>
          <w:p w14:paraId="354DB210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ACPP</w:t>
            </w:r>
          </w:p>
          <w:p w14:paraId="00B4E96E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NORD3D</w:t>
            </w:r>
          </w:p>
          <w:p w14:paraId="376BDDBB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NORD3A</w:t>
            </w:r>
          </w:p>
        </w:tc>
        <w:tc>
          <w:tcPr>
            <w:tcW w:w="585" w:type="dxa"/>
          </w:tcPr>
          <w:p w14:paraId="0D6102F2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0260E53" w14:textId="2F0FD4BC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PAGE4</w:t>
            </w:r>
          </w:p>
          <w:p w14:paraId="0F005EB9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OGN</w:t>
            </w:r>
          </w:p>
          <w:p w14:paraId="1C3E8725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RLN1</w:t>
            </w:r>
          </w:p>
          <w:p w14:paraId="25D3692A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CD38</w:t>
            </w:r>
          </w:p>
          <w:p w14:paraId="3A76381D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FOSB</w:t>
            </w:r>
          </w:p>
          <w:p w14:paraId="645391CA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CPA3</w:t>
            </w:r>
          </w:p>
          <w:p w14:paraId="750CE9BE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ELE</w:t>
            </w:r>
          </w:p>
          <w:p w14:paraId="0B70056E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TRPM8</w:t>
            </w:r>
          </w:p>
          <w:p w14:paraId="638CF38C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POCK3</w:t>
            </w:r>
          </w:p>
          <w:p w14:paraId="3168309B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LOC100506542</w:t>
            </w:r>
          </w:p>
        </w:tc>
        <w:tc>
          <w:tcPr>
            <w:tcW w:w="1701" w:type="dxa"/>
            <w:vAlign w:val="center"/>
          </w:tcPr>
          <w:p w14:paraId="051D6F9F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NORD3D</w:t>
            </w:r>
          </w:p>
          <w:p w14:paraId="554FDAE9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NPY</w:t>
            </w:r>
          </w:p>
          <w:p w14:paraId="738E06AA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NORD3A</w:t>
            </w:r>
          </w:p>
          <w:p w14:paraId="2AA2A8C9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NORD3C</w:t>
            </w:r>
          </w:p>
          <w:p w14:paraId="3D31F8C4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MSMB</w:t>
            </w:r>
          </w:p>
          <w:p w14:paraId="41215790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LOC100132564</w:t>
            </w:r>
          </w:p>
          <w:p w14:paraId="3728F96B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RN7SK</w:t>
            </w:r>
          </w:p>
          <w:p w14:paraId="39F54A00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SLC45A3</w:t>
            </w:r>
          </w:p>
          <w:p w14:paraId="1224AA75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OR51E2</w:t>
            </w:r>
          </w:p>
          <w:p w14:paraId="23AC16C8" w14:textId="77777777" w:rsidR="005E134F" w:rsidRPr="005E134F" w:rsidRDefault="005E134F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ACPP</w:t>
            </w:r>
          </w:p>
        </w:tc>
      </w:tr>
    </w:tbl>
    <w:p w14:paraId="1AA80907" w14:textId="77777777" w:rsidR="00644C8F" w:rsidRPr="005E134F" w:rsidRDefault="00644C8F">
      <w:pPr>
        <w:rPr>
          <w:rFonts w:ascii="Times New Roman" w:hAnsi="Times New Roman" w:cs="Times New Roman"/>
          <w:szCs w:val="21"/>
        </w:rPr>
      </w:pPr>
    </w:p>
    <w:sectPr w:rsidR="00644C8F" w:rsidRPr="005E1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8341B" w14:textId="77777777" w:rsidR="005E71BF" w:rsidRDefault="005E71BF" w:rsidP="002E08AC">
      <w:r>
        <w:separator/>
      </w:r>
    </w:p>
  </w:endnote>
  <w:endnote w:type="continuationSeparator" w:id="0">
    <w:p w14:paraId="1719E06C" w14:textId="77777777" w:rsidR="005E71BF" w:rsidRDefault="005E71BF" w:rsidP="002E0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F57F6" w14:textId="77777777" w:rsidR="005E71BF" w:rsidRDefault="005E71BF" w:rsidP="002E08AC">
      <w:r>
        <w:separator/>
      </w:r>
    </w:p>
  </w:footnote>
  <w:footnote w:type="continuationSeparator" w:id="0">
    <w:p w14:paraId="6EF1DCE4" w14:textId="77777777" w:rsidR="005E71BF" w:rsidRDefault="005E71BF" w:rsidP="002E0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7A"/>
    <w:rsid w:val="00001F35"/>
    <w:rsid w:val="00002D76"/>
    <w:rsid w:val="002E08AC"/>
    <w:rsid w:val="003D2F28"/>
    <w:rsid w:val="004E69AB"/>
    <w:rsid w:val="005E134F"/>
    <w:rsid w:val="005E71BF"/>
    <w:rsid w:val="00644C8F"/>
    <w:rsid w:val="0090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84D7C"/>
  <w15:chartTrackingRefBased/>
  <w15:docId w15:val="{A5C0E526-DB44-494B-A260-95DF45EC0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4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0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08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0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08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5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0313</dc:creator>
  <cp:keywords/>
  <dc:description/>
  <cp:lastModifiedBy>K20313</cp:lastModifiedBy>
  <cp:revision>3</cp:revision>
  <dcterms:created xsi:type="dcterms:W3CDTF">2021-10-28T11:03:00Z</dcterms:created>
  <dcterms:modified xsi:type="dcterms:W3CDTF">2021-11-27T16:40:00Z</dcterms:modified>
</cp:coreProperties>
</file>